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41A" w:rsidRPr="00396553" w:rsidRDefault="009E641A" w:rsidP="00577542">
      <w:pPr>
        <w:tabs>
          <w:tab w:val="left" w:pos="1276"/>
        </w:tabs>
        <w:rPr>
          <w:rFonts w:ascii="Times New Roman" w:hAnsi="Times New Roman" w:cs="Times New Roman"/>
          <w:lang w:val="en-US"/>
        </w:rPr>
      </w:pP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5188"/>
        <w:gridCol w:w="190"/>
        <w:gridCol w:w="657"/>
        <w:gridCol w:w="863"/>
        <w:gridCol w:w="1373"/>
        <w:gridCol w:w="1320"/>
      </w:tblGrid>
      <w:tr w:rsidR="00555D07" w:rsidRPr="00826584" w:rsidTr="00A97403">
        <w:trPr>
          <w:trHeight w:val="290"/>
        </w:trPr>
        <w:tc>
          <w:tcPr>
            <w:tcW w:w="9781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5D07" w:rsidRPr="00826584" w:rsidRDefault="00555D07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DD4C61">
              <w:rPr>
                <w:rFonts w:ascii="Times New Roman" w:hAnsi="Times New Roman" w:cs="Times New Roman"/>
                <w:b/>
                <w:lang w:val="en-US"/>
              </w:rPr>
              <w:t>2</w:t>
            </w:r>
            <w:bookmarkStart w:id="0" w:name="_GoBack"/>
            <w:bookmarkEnd w:id="0"/>
            <w:r w:rsidRPr="00826584">
              <w:rPr>
                <w:rFonts w:ascii="Times New Roman" w:hAnsi="Times New Roman" w:cs="Times New Roman"/>
                <w:b/>
                <w:lang w:val="en-US"/>
              </w:rPr>
              <w:t xml:space="preserve"> Table. Generalized linear models. Univariate analysis</w:t>
            </w:r>
          </w:p>
        </w:tc>
      </w:tr>
      <w:tr w:rsidR="00165BC4" w:rsidRPr="00826584" w:rsidTr="00A97403">
        <w:trPr>
          <w:trHeight w:val="290"/>
        </w:trPr>
        <w:tc>
          <w:tcPr>
            <w:tcW w:w="5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  <w:p w:rsidR="00165BC4" w:rsidRPr="00826584" w:rsidRDefault="00165BC4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O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403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R χ</w:t>
            </w: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(P-value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Pseudo R</w:t>
            </w: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IntraActWG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E6284C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7 (0.150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5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E6284C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10 (0.14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6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E6284C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0 (0.07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8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E62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9 (0.40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8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CD1E42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</w:t>
            </w:r>
            <w:r w:rsidR="009E641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3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3 (0.76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4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CD1E42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CD1E42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 (No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</w:t>
            </w:r>
            <w:r w:rsidR="009E641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0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0 (0.70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CD1E42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1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4 (0.11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8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anded </w:t>
            </w:r>
            <w:r w:rsidR="00CD1E4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CD1E4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CD1E4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9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0 (0.58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E6284C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</w:t>
            </w:r>
            <w:r w:rsidR="009E641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8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3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51 (0.01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88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E6284C" w:rsidP="00E62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</w:t>
            </w:r>
            <w:r w:rsidR="009E641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0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 (0.90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0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7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5 (0.26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3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CD1E42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</w:t>
            </w:r>
            <w:r w:rsidR="009E641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5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7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6 (0.60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2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401C8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="00CD1E4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CD1E4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="00CD1E4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0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  <w:r w:rsidR="00401C8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401C8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="00401C8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="00401C8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NoPeriActWG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6 (0.38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9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 (0.69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6 (0.08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8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4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5 (0.07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4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2 (0.23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8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P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1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401C8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 (No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6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9 (0.73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9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401C8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2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401C8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2 (0.12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9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 (0.79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7 (0.03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6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9 (0.25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6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0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 (0.70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2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64 (0.15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1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IntraActRG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1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 (0.71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1 (0.25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5 (0.15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1 (0.25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6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5 (0.55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1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 = 0.269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4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65 (0.01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7 (0.35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85 (0.09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5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3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 (0.63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3 (0.46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6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6 (0.60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6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t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5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NoPeriActRG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9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 (0.494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6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(0.96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1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2 (0.09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7 (0.41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4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LEvs ExT 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0.247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0.510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55 (0.03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8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7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 (0.77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8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7 (0.08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1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1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2 (0.09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5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 (0.85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75 (0.19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6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LangAct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6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0 (0.437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3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 (0.83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65 (0.10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1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2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5 (0.17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9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401C8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PO</w:t>
            </w:r>
            <w:r w:rsidR="009E641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4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(0.94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9E641A" w:rsidRPr="00826584" w:rsidTr="00A97403">
        <w:trPr>
          <w:trHeight w:val="21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0.309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1 (0.11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8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 (0.49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0.012*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5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1 (0.34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4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5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 (0.85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4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2 (0.35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356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IntraActComp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5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 (0.855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1 (0.47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8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1 (0.47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8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1 (0.47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5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LEvsExT 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 0.662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 0.591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0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7 (0.18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5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 (0.85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4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5 (0.07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7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 (0.77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0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 (0.90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6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3 (0.89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1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80F5D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5D" w:rsidRPr="00826584" w:rsidRDefault="00280F5D" w:rsidP="002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PeriActComp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8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 (0.78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1 (0.29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54 (0.06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54 (0.06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9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7 (0.39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F4C02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6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 0.671*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8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 (0.78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0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 (0.60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9 (0.40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6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 (0.66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4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4 (0.42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4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istol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1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sher's exact test p-value= 0.059*</w:t>
            </w:r>
          </w:p>
        </w:tc>
      </w:tr>
      <w:tr w:rsidR="00165BC4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65BC4" w:rsidRPr="00826584" w:rsidTr="00A97403">
        <w:trPr>
          <w:trHeight w:val="130"/>
        </w:trPr>
        <w:tc>
          <w:tcPr>
            <w:tcW w:w="5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Coeff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403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R χ</w:t>
            </w: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(P-value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BC4" w:rsidRPr="00826584" w:rsidRDefault="00165BC4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djusted R</w:t>
            </w: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</w:tr>
      <w:tr w:rsidR="00555D07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D07" w:rsidRPr="00826584" w:rsidRDefault="00555D07" w:rsidP="00555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LI-WG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8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0 (0.16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9 (0.23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54 (0.21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8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9 (0.34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0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7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9 (0.78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6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P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1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 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6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38 (0.05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1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2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0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9 (0.27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9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3 (0.00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88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3 (0.46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21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5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14 (0.00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59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02 (0.04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6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0 (0.87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0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2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5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555D07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D07" w:rsidRPr="00826584" w:rsidRDefault="00555D07" w:rsidP="00555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I-RG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7 (0.150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2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6 (0.49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2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0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 (0.79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1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5 (0.28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87 (0.23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P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 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4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8 (0.75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2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3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4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0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4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4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 (0.72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8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00 </w:t>
            </w:r>
            <w:proofErr w:type="gramStart"/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 0.157</w:t>
            </w:r>
            <w:proofErr w:type="gramEnd"/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 (0.72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6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2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 (0.60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36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8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 (0.76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 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3 (0.48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0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 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2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555D07" w:rsidRPr="00826584" w:rsidTr="00A97403">
        <w:trPr>
          <w:trHeight w:val="29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D07" w:rsidRPr="00826584" w:rsidRDefault="00555D07" w:rsidP="00555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I-Comp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vsLe </w:t>
            </w:r>
          </w:p>
        </w:tc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9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 (0.89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SOZ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3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6 (0.30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0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Le (Right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3D706A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1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 (0.69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3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ilobvsMultilobLe 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59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 (0.53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2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vs ExT (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LE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3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2 (0.63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54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P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8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Freq 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4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38 (0.22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2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C03ECD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1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o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C03ECD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8B7BDE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e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4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ur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1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9 (0.07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ded (Right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ft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6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02 (0.01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87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EEGfoc (Foc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67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 (0.75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45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EEGfoc (Foc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35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4 (0.30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01</w:t>
            </w:r>
          </w:p>
        </w:tc>
      </w:tr>
      <w:tr w:rsidR="009E641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zOnAge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41A" w:rsidRPr="00826584" w:rsidRDefault="009E641A" w:rsidP="009E6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0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6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93 (0.02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41A" w:rsidRPr="00826584" w:rsidRDefault="009E641A" w:rsidP="009E6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9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 (FCDI+FCDIIa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CDII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3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4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1 (0.82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13</w:t>
            </w: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      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FCDI+FCDIIa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NT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b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1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82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01C8A" w:rsidRPr="00826584" w:rsidTr="00A97403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          (FCDI+FCDIIa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2104D3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</w:t>
            </w:r>
            <w:r w:rsid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AA54E6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ors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FCDIIIc</w:t>
            </w:r>
            <w:r w:rsidR="00EB3368"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</w:t>
            </w: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CDIIId)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1C8A" w:rsidRPr="00826584" w:rsidRDefault="00401C8A" w:rsidP="0040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73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C8A" w:rsidRPr="00826584" w:rsidRDefault="00401C8A" w:rsidP="0040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26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</w:tbl>
    <w:p w:rsidR="004D4A4E" w:rsidRPr="00826584" w:rsidRDefault="00C257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584">
        <w:rPr>
          <w:rFonts w:ascii="Times New Roman" w:hAnsi="Times New Roman" w:cs="Times New Roman"/>
          <w:sz w:val="20"/>
          <w:szCs w:val="20"/>
          <w:lang w:val="en-US"/>
        </w:rPr>
        <w:t>* When GLR estimates</w:t>
      </w:r>
      <w:r w:rsidR="00AC36E9"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 had </w:t>
      </w:r>
      <w:r w:rsidR="00396553"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standard errors questionable </w:t>
      </w:r>
      <w:r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="00165BC4"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396553" w:rsidRPr="00826584">
        <w:rPr>
          <w:rFonts w:ascii="Times New Roman" w:hAnsi="Times New Roman" w:cs="Times New Roman"/>
          <w:sz w:val="20"/>
          <w:szCs w:val="20"/>
          <w:lang w:val="en-US"/>
        </w:rPr>
        <w:t>confidence intervals cannot be estimated</w:t>
      </w:r>
      <w:r w:rsidR="00AC36E9"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26584">
        <w:rPr>
          <w:rFonts w:ascii="Times New Roman" w:hAnsi="Times New Roman" w:cs="Times New Roman"/>
          <w:sz w:val="20"/>
          <w:szCs w:val="20"/>
          <w:lang w:val="en-US"/>
        </w:rPr>
        <w:t>we reported the Fisher's exact test of contingency tables.</w:t>
      </w:r>
    </w:p>
    <w:p w:rsidR="00FE6A91" w:rsidRPr="00826584" w:rsidRDefault="00165BC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265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significant </w:t>
      </w:r>
      <w:r w:rsidR="00826584">
        <w:rPr>
          <w:rFonts w:ascii="Times New Roman" w:hAnsi="Times New Roman" w:cs="Times New Roman"/>
          <w:b/>
          <w:sz w:val="20"/>
          <w:szCs w:val="20"/>
          <w:lang w:val="en-US"/>
        </w:rPr>
        <w:t>P-</w:t>
      </w:r>
      <w:r w:rsidRPr="00826584">
        <w:rPr>
          <w:rFonts w:ascii="Times New Roman" w:hAnsi="Times New Roman" w:cs="Times New Roman"/>
          <w:b/>
          <w:sz w:val="20"/>
          <w:szCs w:val="20"/>
          <w:lang w:val="en-US"/>
        </w:rPr>
        <w:t>values are in bold.</w:t>
      </w:r>
    </w:p>
    <w:p w:rsidR="00396553" w:rsidRPr="00826584" w:rsidRDefault="00396553" w:rsidP="00165BC4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265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FE6A91"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 Coeff.=Regression coefficient; </w:t>
      </w:r>
      <w:r w:rsidR="000F1E27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Comp: comprehension task; </w:t>
      </w:r>
      <w:r w:rsidR="00AA54E6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Da: daily; Diff: diffuse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piDur: Epilepsy duration; ExT: extratemporal; </w:t>
      </w:r>
      <w:r w:rsidR="00AA54E6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CD: focal cortical dysplasia; Fr: Frontal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c: focal; </w:t>
      </w:r>
      <w:r w:rsidR="00AA54E6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NT: glioneuronal tumors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nded:</w:t>
      </w:r>
      <w:r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 handedness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istol; histology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ctEEG: Ictal EEG, InterEEG: interictal EEG;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traActComp: intralesional activation during comprehension task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traActRG: intralesional activation during RG task; IntraActWG: intralesional activation during WG task; LangAct: fMRI activation during all language tasks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e: lesion;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I: laterality index; </w:t>
      </w:r>
      <w:r w:rsidR="00FE6A91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LR χ</w:t>
      </w:r>
      <w:r w:rsidR="00FE6A91" w:rsidRPr="0082658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it-IT"/>
        </w:rPr>
        <w:t>2</w:t>
      </w:r>
      <w:r w:rsidR="00FE6A91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(P-value)= Likel</w:t>
      </w:r>
      <w:r w:rsidR="00AA54E6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i</w:t>
      </w:r>
      <w:r w:rsidR="00FE6A91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hood Ratio test (p-value); </w:t>
      </w:r>
      <w:r w:rsidR="00AA54E6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Mo: monthly;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ultilob: multilobar; NoPeriActRG: absence of perilesional fMRI activation during RG task; NoPeriActWG: absence of perilesional fMRI activation during WG task; </w:t>
      </w:r>
      <w:r w:rsidR="00AA54E6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SZ: no seizures at the assessment; </w:t>
      </w:r>
      <w:r w:rsidR="00FE6A91" w:rsidRPr="00826584">
        <w:rPr>
          <w:rFonts w:ascii="Times New Roman" w:hAnsi="Times New Roman" w:cs="Times New Roman"/>
          <w:sz w:val="20"/>
          <w:szCs w:val="20"/>
          <w:lang w:val="en-US"/>
        </w:rPr>
        <w:t xml:space="preserve">OR=Odds Ratio;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eriActComp: perilesional fMRI activation during comprehension task; </w:t>
      </w:r>
      <w:r w:rsidR="000F1E27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F: reference; </w:t>
      </w:r>
      <w:r w:rsidR="000F1E27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RG: rhyme generation,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zFreq: sizure frequency,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Z: seizure onset zone; SzOnAge: age at seizure onset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LE: temporal lobe epilepsy; </w:t>
      </w:r>
      <w:r w:rsidR="00AA54E6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PO: temporo-parieto-occipital; 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nilob: unilobar; </w:t>
      </w:r>
      <w:r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S: versus</w:t>
      </w:r>
      <w:r w:rsidR="00FE6A91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AA54E6" w:rsidRPr="008265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e: yearly; We: weekly; </w:t>
      </w:r>
      <w:r w:rsidR="000F1E27" w:rsidRPr="008265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WG: word generation.</w:t>
      </w:r>
    </w:p>
    <w:sectPr w:rsidR="00396553" w:rsidRPr="008265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0698" w:rsidRDefault="00D00698" w:rsidP="00396553">
      <w:pPr>
        <w:spacing w:after="0" w:line="240" w:lineRule="auto"/>
      </w:pPr>
      <w:r>
        <w:separator/>
      </w:r>
    </w:p>
  </w:endnote>
  <w:endnote w:type="continuationSeparator" w:id="0">
    <w:p w:rsidR="00D00698" w:rsidRDefault="00D00698" w:rsidP="00396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0698" w:rsidRDefault="00D00698" w:rsidP="00396553">
      <w:pPr>
        <w:spacing w:after="0" w:line="240" w:lineRule="auto"/>
      </w:pPr>
      <w:r>
        <w:separator/>
      </w:r>
    </w:p>
  </w:footnote>
  <w:footnote w:type="continuationSeparator" w:id="0">
    <w:p w:rsidR="00D00698" w:rsidRDefault="00D00698" w:rsidP="00396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41A"/>
    <w:rsid w:val="000009FF"/>
    <w:rsid w:val="000F1E27"/>
    <w:rsid w:val="00165BC4"/>
    <w:rsid w:val="002104D3"/>
    <w:rsid w:val="00280F5D"/>
    <w:rsid w:val="002B490A"/>
    <w:rsid w:val="00396553"/>
    <w:rsid w:val="003D706A"/>
    <w:rsid w:val="00401C8A"/>
    <w:rsid w:val="004957FE"/>
    <w:rsid w:val="004D4A4E"/>
    <w:rsid w:val="004E6CEF"/>
    <w:rsid w:val="00555D07"/>
    <w:rsid w:val="00577542"/>
    <w:rsid w:val="006B56C7"/>
    <w:rsid w:val="007B51C6"/>
    <w:rsid w:val="00826584"/>
    <w:rsid w:val="008B7BDE"/>
    <w:rsid w:val="009E641A"/>
    <w:rsid w:val="00A97403"/>
    <w:rsid w:val="00AA54E6"/>
    <w:rsid w:val="00AC36E9"/>
    <w:rsid w:val="00AF4C02"/>
    <w:rsid w:val="00C03ECD"/>
    <w:rsid w:val="00C257A4"/>
    <w:rsid w:val="00C425BB"/>
    <w:rsid w:val="00CD1E42"/>
    <w:rsid w:val="00D00698"/>
    <w:rsid w:val="00D51219"/>
    <w:rsid w:val="00DD4C61"/>
    <w:rsid w:val="00E6284C"/>
    <w:rsid w:val="00EB3368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85427"/>
  <w15:chartTrackingRefBased/>
  <w15:docId w15:val="{39BC113F-72B8-44B8-9F66-25B7F19DB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965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6553"/>
  </w:style>
  <w:style w:type="paragraph" w:styleId="Pidipagina">
    <w:name w:val="footer"/>
    <w:basedOn w:val="Normale"/>
    <w:link w:val="PidipaginaCarattere"/>
    <w:uiPriority w:val="99"/>
    <w:unhideWhenUsed/>
    <w:rsid w:val="003965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6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483</Words>
  <Characters>8458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Carmen Barba</cp:lastModifiedBy>
  <cp:revision>9</cp:revision>
  <dcterms:created xsi:type="dcterms:W3CDTF">2020-07-21T13:36:00Z</dcterms:created>
  <dcterms:modified xsi:type="dcterms:W3CDTF">2020-07-22T13:55:00Z</dcterms:modified>
</cp:coreProperties>
</file>